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E211E" w14:textId="77777777" w:rsidR="00180010" w:rsidRDefault="00180010">
      <w:pPr>
        <w:rPr>
          <w:rFonts w:ascii="Times New Roman" w:hAnsi="Times New Roman" w:cs="Times New Roman"/>
          <w:b/>
          <w:lang w:val="en-US"/>
        </w:rPr>
      </w:pPr>
    </w:p>
    <w:p w14:paraId="27C95DAF" w14:textId="77777777" w:rsidR="00180010" w:rsidRDefault="00B003C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180010">
        <w:rPr>
          <w:rFonts w:ascii="Times New Roman" w:hAnsi="Times New Roman" w:cs="Times New Roman"/>
          <w:b/>
          <w:lang w:val="en-US"/>
        </w:rPr>
        <w:t xml:space="preserve">ransformation </w:t>
      </w:r>
      <w:r>
        <w:rPr>
          <w:rFonts w:ascii="Times New Roman" w:hAnsi="Times New Roman" w:cs="Times New Roman"/>
          <w:b/>
          <w:lang w:val="en-US"/>
        </w:rPr>
        <w:t xml:space="preserve">efficiency </w:t>
      </w:r>
      <w:r w:rsidR="00180010">
        <w:rPr>
          <w:rFonts w:ascii="Times New Roman" w:hAnsi="Times New Roman" w:cs="Times New Roman"/>
          <w:b/>
          <w:lang w:val="en-US"/>
        </w:rPr>
        <w:t xml:space="preserve">of </w:t>
      </w:r>
      <w:r w:rsidR="00180010" w:rsidRPr="003E3BD9">
        <w:rPr>
          <w:rFonts w:ascii="Times New Roman" w:hAnsi="Times New Roman" w:cs="Times New Roman"/>
          <w:b/>
          <w:i/>
          <w:lang w:val="en-US"/>
        </w:rPr>
        <w:t>Spok3</w:t>
      </w:r>
      <w:r w:rsidR="00180010">
        <w:rPr>
          <w:rFonts w:ascii="Times New Roman" w:hAnsi="Times New Roman" w:cs="Times New Roman"/>
          <w:b/>
          <w:lang w:val="en-US"/>
        </w:rPr>
        <w:t xml:space="preserve"> D667A with </w:t>
      </w:r>
      <w:r>
        <w:rPr>
          <w:rFonts w:ascii="Times New Roman" w:hAnsi="Times New Roman" w:cs="Times New Roman"/>
          <w:b/>
          <w:lang w:val="en-US"/>
        </w:rPr>
        <w:t xml:space="preserve">or without </w:t>
      </w:r>
      <w:r w:rsidR="00180010">
        <w:rPr>
          <w:rFonts w:ascii="Times New Roman" w:hAnsi="Times New Roman" w:cs="Times New Roman"/>
          <w:b/>
          <w:lang w:val="en-US"/>
        </w:rPr>
        <w:t xml:space="preserve">wild-type </w:t>
      </w:r>
      <w:r w:rsidR="00180010" w:rsidRPr="003E3BD9">
        <w:rPr>
          <w:rFonts w:ascii="Times New Roman" w:hAnsi="Times New Roman" w:cs="Times New Roman"/>
          <w:b/>
          <w:i/>
          <w:lang w:val="en-US"/>
        </w:rPr>
        <w:t>Spok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276"/>
        <w:gridCol w:w="1134"/>
        <w:gridCol w:w="1134"/>
      </w:tblGrid>
      <w:tr w:rsidR="0053102F" w:rsidRPr="009259C6" w14:paraId="649391C3" w14:textId="77777777" w:rsidTr="00B8427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31BB79F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vector 1</w:t>
            </w:r>
            <w:r>
              <w:rPr>
                <w:rFonts w:ascii="Times New Roman" w:hAnsi="Times New Roman" w:cs="Times New Roman"/>
                <w:lang w:val="en-US"/>
              </w:rPr>
              <w:t xml:space="preserve"> (with selection marke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603FAF" w14:textId="77777777" w:rsidR="0053102F" w:rsidRDefault="0053102F" w:rsidP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 xml:space="preserve">vector 2 </w:t>
            </w:r>
          </w:p>
          <w:p w14:paraId="4C77C5DC" w14:textId="77777777" w:rsidR="0053102F" w:rsidRPr="009259C6" w:rsidRDefault="0053102F" w:rsidP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for rescue</w:t>
            </w:r>
            <w:r w:rsidRPr="009259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EE65FC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CB3EF4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AD847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87FA20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control</w:t>
            </w:r>
          </w:p>
        </w:tc>
      </w:tr>
      <w:tr w:rsidR="0053102F" w:rsidRPr="009259C6" w14:paraId="470E56FC" w14:textId="77777777" w:rsidTr="00B84271">
        <w:tc>
          <w:tcPr>
            <w:tcW w:w="2093" w:type="dxa"/>
            <w:tcBorders>
              <w:top w:val="single" w:sz="4" w:space="0" w:color="auto"/>
            </w:tcBorders>
          </w:tcPr>
          <w:p w14:paraId="0C4BD4AA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2A23AC" w14:textId="77777777" w:rsidR="0053102F" w:rsidRPr="0053102F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53102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A753E0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49A2C7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F65D13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D5EE6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02F" w:rsidRPr="009259C6" w14:paraId="00EFDEB1" w14:textId="77777777" w:rsidTr="00B003CA">
        <w:tc>
          <w:tcPr>
            <w:tcW w:w="2093" w:type="dxa"/>
            <w:tcBorders>
              <w:bottom w:val="single" w:sz="4" w:space="0" w:color="auto"/>
            </w:tcBorders>
          </w:tcPr>
          <w:p w14:paraId="0C2BE04E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D667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48DA25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E56DB2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AE1E9B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D8EB16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BF8F78" w14:textId="77777777" w:rsidR="0053102F" w:rsidRPr="009259C6" w:rsidRDefault="00B003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</w:t>
            </w:r>
            <w:r w:rsidR="0053102F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53102F" w:rsidRPr="009259C6" w14:paraId="3B3CC8EA" w14:textId="77777777" w:rsidTr="00B003CA">
        <w:tc>
          <w:tcPr>
            <w:tcW w:w="2093" w:type="dxa"/>
            <w:tcBorders>
              <w:top w:val="single" w:sz="4" w:space="0" w:color="auto"/>
            </w:tcBorders>
          </w:tcPr>
          <w:p w14:paraId="0D3ED597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94B88E" w14:textId="77777777" w:rsidR="0053102F" w:rsidRPr="009259C6" w:rsidRDefault="0053102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78F57D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6EB319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D99521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3B0507" w14:textId="77777777" w:rsidR="0053102F" w:rsidRPr="009259C6" w:rsidRDefault="00B003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</w:t>
            </w:r>
            <w:r w:rsidR="0053102F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53102F" w:rsidRPr="009259C6" w14:paraId="71D68686" w14:textId="77777777" w:rsidTr="00B84271">
        <w:tc>
          <w:tcPr>
            <w:tcW w:w="2093" w:type="dxa"/>
            <w:tcBorders>
              <w:bottom w:val="single" w:sz="4" w:space="0" w:color="auto"/>
            </w:tcBorders>
          </w:tcPr>
          <w:p w14:paraId="25F49E03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D667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5EAD3C" w14:textId="77777777" w:rsidR="0053102F" w:rsidRPr="0053102F" w:rsidRDefault="0053102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3102F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28AFF7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F3500D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52DAD6" w14:textId="77777777" w:rsidR="0053102F" w:rsidRPr="009259C6" w:rsidRDefault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234F6" w14:textId="77777777" w:rsidR="0053102F" w:rsidRPr="009259C6" w:rsidRDefault="00B003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</w:t>
            </w:r>
            <w:r w:rsidR="0053102F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</w:tbl>
    <w:p w14:paraId="4DF3B59F" w14:textId="77777777" w:rsidR="00180010" w:rsidRDefault="00180010">
      <w:pPr>
        <w:rPr>
          <w:rFonts w:ascii="Times New Roman" w:hAnsi="Times New Roman" w:cs="Times New Roman"/>
          <w:b/>
          <w:lang w:val="en-US"/>
        </w:rPr>
      </w:pPr>
    </w:p>
    <w:p w14:paraId="198B60D1" w14:textId="77777777" w:rsidR="003E3BD9" w:rsidRDefault="00B003CA" w:rsidP="003E3BD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3E3BD9">
        <w:rPr>
          <w:rFonts w:ascii="Times New Roman" w:hAnsi="Times New Roman" w:cs="Times New Roman"/>
          <w:b/>
          <w:lang w:val="en-US"/>
        </w:rPr>
        <w:t xml:space="preserve">ransformation </w:t>
      </w:r>
      <w:r>
        <w:rPr>
          <w:rFonts w:ascii="Times New Roman" w:hAnsi="Times New Roman" w:cs="Times New Roman"/>
          <w:b/>
          <w:lang w:val="en-US"/>
        </w:rPr>
        <w:t xml:space="preserve">efficiency </w:t>
      </w:r>
      <w:r w:rsidR="003E3BD9">
        <w:rPr>
          <w:rFonts w:ascii="Times New Roman" w:hAnsi="Times New Roman" w:cs="Times New Roman"/>
          <w:b/>
          <w:lang w:val="en-US"/>
        </w:rPr>
        <w:t xml:space="preserve">of </w:t>
      </w:r>
      <w:r w:rsidR="003E3BD9" w:rsidRPr="00B003CA">
        <w:rPr>
          <w:rFonts w:ascii="Times New Roman" w:hAnsi="Times New Roman" w:cs="Times New Roman"/>
          <w:b/>
          <w:i/>
          <w:lang w:val="en-US"/>
        </w:rPr>
        <w:t>Spok3</w:t>
      </w:r>
      <w:r w:rsidR="003E3BD9">
        <w:rPr>
          <w:rFonts w:ascii="Times New Roman" w:hAnsi="Times New Roman" w:cs="Times New Roman"/>
          <w:b/>
          <w:lang w:val="en-US"/>
        </w:rPr>
        <w:t xml:space="preserve"> C493A C497A, C511A and C511S with </w:t>
      </w:r>
      <w:r>
        <w:rPr>
          <w:rFonts w:ascii="Times New Roman" w:hAnsi="Times New Roman" w:cs="Times New Roman"/>
          <w:b/>
          <w:lang w:val="en-US"/>
        </w:rPr>
        <w:t xml:space="preserve">or without </w:t>
      </w:r>
      <w:r w:rsidR="003E3BD9">
        <w:rPr>
          <w:rFonts w:ascii="Times New Roman" w:hAnsi="Times New Roman" w:cs="Times New Roman"/>
          <w:b/>
          <w:lang w:val="en-US"/>
        </w:rPr>
        <w:t xml:space="preserve">wild-type </w:t>
      </w:r>
      <w:r w:rsidR="003E3BD9" w:rsidRPr="00B003CA">
        <w:rPr>
          <w:rFonts w:ascii="Times New Roman" w:hAnsi="Times New Roman" w:cs="Times New Roman"/>
          <w:b/>
          <w:i/>
          <w:lang w:val="en-US"/>
        </w:rPr>
        <w:t>Spok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134"/>
        <w:gridCol w:w="1134"/>
      </w:tblGrid>
      <w:tr w:rsidR="0053102F" w:rsidRPr="009259C6" w14:paraId="2901CE79" w14:textId="77777777" w:rsidTr="00B003C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30DF36B" w14:textId="77777777" w:rsidR="0053102F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vector 1</w:t>
            </w:r>
            <w:r>
              <w:rPr>
                <w:rFonts w:ascii="Times New Roman" w:hAnsi="Times New Roman" w:cs="Times New Roman"/>
                <w:lang w:val="en-US"/>
              </w:rPr>
              <w:t xml:space="preserve"> (with </w:t>
            </w:r>
          </w:p>
          <w:p w14:paraId="193FF9E9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ection marke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630F4D" w14:textId="77777777" w:rsidR="0053102F" w:rsidRDefault="0053102F" w:rsidP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 xml:space="preserve">vector 2 </w:t>
            </w:r>
          </w:p>
          <w:p w14:paraId="614EC487" w14:textId="77777777" w:rsidR="0053102F" w:rsidRPr="009259C6" w:rsidRDefault="0053102F" w:rsidP="0053102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for rescue</w:t>
            </w:r>
            <w:r w:rsidRPr="009259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D65ACB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65D8DE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3D7C2F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9259C6">
              <w:rPr>
                <w:rFonts w:ascii="Times New Roman" w:hAnsi="Times New Roman" w:cs="Times New Roman"/>
                <w:lang w:val="en-US"/>
              </w:rPr>
              <w:t>ot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D2187A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control</w:t>
            </w:r>
          </w:p>
        </w:tc>
      </w:tr>
      <w:tr w:rsidR="0053102F" w:rsidRPr="009259C6" w14:paraId="315C653B" w14:textId="77777777" w:rsidTr="00B003CA">
        <w:tc>
          <w:tcPr>
            <w:tcW w:w="2235" w:type="dxa"/>
            <w:tcBorders>
              <w:top w:val="single" w:sz="4" w:space="0" w:color="auto"/>
            </w:tcBorders>
          </w:tcPr>
          <w:p w14:paraId="455ABCBE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07951F" w14:textId="77777777" w:rsidR="0053102F" w:rsidRPr="0053102F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53102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F0A6C5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AAB9C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D6438F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EA8E28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102F" w:rsidRPr="009259C6" w14:paraId="1434C3FD" w14:textId="77777777" w:rsidTr="00B003CA">
        <w:tc>
          <w:tcPr>
            <w:tcW w:w="2235" w:type="dxa"/>
          </w:tcPr>
          <w:p w14:paraId="40A453F6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493A C497A</w:t>
            </w:r>
          </w:p>
        </w:tc>
        <w:tc>
          <w:tcPr>
            <w:tcW w:w="1275" w:type="dxa"/>
          </w:tcPr>
          <w:p w14:paraId="7B35E1CD" w14:textId="77777777" w:rsidR="0053102F" w:rsidRPr="009259C6" w:rsidRDefault="0053102F" w:rsidP="003E3B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</w:tcPr>
          <w:p w14:paraId="5D2462B7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6" w:type="dxa"/>
          </w:tcPr>
          <w:p w14:paraId="57EC0063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</w:tcPr>
          <w:p w14:paraId="13D7C41D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</w:tcPr>
          <w:p w14:paraId="578B4076" w14:textId="77777777" w:rsidR="0053102F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,8%</w:t>
            </w:r>
          </w:p>
        </w:tc>
      </w:tr>
      <w:tr w:rsidR="0053102F" w:rsidRPr="009259C6" w14:paraId="2AD8F119" w14:textId="77777777" w:rsidTr="00B003CA">
        <w:tc>
          <w:tcPr>
            <w:tcW w:w="2235" w:type="dxa"/>
          </w:tcPr>
          <w:p w14:paraId="474F8193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pok3 </w:t>
            </w:r>
            <w:r w:rsidRPr="003E3BD9">
              <w:rPr>
                <w:rFonts w:ascii="Times New Roman" w:hAnsi="Times New Roman" w:cs="Times New Roman"/>
                <w:lang w:val="en-US"/>
              </w:rPr>
              <w:t>C511S</w:t>
            </w:r>
          </w:p>
        </w:tc>
        <w:tc>
          <w:tcPr>
            <w:tcW w:w="1275" w:type="dxa"/>
          </w:tcPr>
          <w:p w14:paraId="502AB4E0" w14:textId="77777777" w:rsidR="0053102F" w:rsidRPr="0053102F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53102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</w:tcPr>
          <w:p w14:paraId="1169D25D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23B7FD39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</w:tcPr>
          <w:p w14:paraId="647A3977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</w:tcPr>
          <w:p w14:paraId="3FFB6831" w14:textId="77777777" w:rsidR="0053102F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53102F" w:rsidRPr="009259C6" w14:paraId="7BCB42B2" w14:textId="77777777" w:rsidTr="00B003CA">
        <w:tc>
          <w:tcPr>
            <w:tcW w:w="2235" w:type="dxa"/>
            <w:tcBorders>
              <w:bottom w:val="single" w:sz="4" w:space="0" w:color="auto"/>
            </w:tcBorders>
          </w:tcPr>
          <w:p w14:paraId="5FA628FE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pok3 </w:t>
            </w:r>
            <w:r w:rsidRPr="003E3BD9">
              <w:rPr>
                <w:rFonts w:ascii="Times New Roman" w:hAnsi="Times New Roman" w:cs="Times New Roman"/>
                <w:lang w:val="en-US"/>
              </w:rPr>
              <w:t>C511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7F7B1C" w14:textId="77777777" w:rsidR="0053102F" w:rsidRPr="0053102F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53102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A284B1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C93186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DB67F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CF17A7" w14:textId="77777777" w:rsidR="0053102F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%</w:t>
            </w:r>
          </w:p>
        </w:tc>
      </w:tr>
      <w:tr w:rsidR="0053102F" w:rsidRPr="009259C6" w14:paraId="02A68B81" w14:textId="77777777" w:rsidTr="00B003CA">
        <w:tc>
          <w:tcPr>
            <w:tcW w:w="2235" w:type="dxa"/>
            <w:tcBorders>
              <w:top w:val="single" w:sz="4" w:space="0" w:color="auto"/>
            </w:tcBorders>
          </w:tcPr>
          <w:p w14:paraId="3FCAAF7C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493A C497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BAF599" w14:textId="77777777" w:rsidR="0053102F" w:rsidRPr="00B003CA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3CA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6CC858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4EC909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833BC7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993582" w14:textId="77777777" w:rsidR="0053102F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1%</w:t>
            </w:r>
          </w:p>
        </w:tc>
      </w:tr>
      <w:tr w:rsidR="0053102F" w:rsidRPr="009259C6" w14:paraId="5D426454" w14:textId="77777777" w:rsidTr="00B003CA">
        <w:tc>
          <w:tcPr>
            <w:tcW w:w="2235" w:type="dxa"/>
          </w:tcPr>
          <w:p w14:paraId="4A428E15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511S</w:t>
            </w:r>
          </w:p>
        </w:tc>
        <w:tc>
          <w:tcPr>
            <w:tcW w:w="1275" w:type="dxa"/>
          </w:tcPr>
          <w:p w14:paraId="76519AA3" w14:textId="77777777" w:rsidR="0053102F" w:rsidRPr="00B003CA" w:rsidRDefault="0053102F" w:rsidP="003E3BD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3CA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</w:tcPr>
          <w:p w14:paraId="33A65C59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76" w:type="dxa"/>
          </w:tcPr>
          <w:p w14:paraId="10318300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</w:tcPr>
          <w:p w14:paraId="567B411C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134" w:type="dxa"/>
          </w:tcPr>
          <w:p w14:paraId="517DAC28" w14:textId="77777777" w:rsidR="0053102F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2%</w:t>
            </w:r>
          </w:p>
        </w:tc>
      </w:tr>
      <w:tr w:rsidR="0053102F" w:rsidRPr="009259C6" w14:paraId="52F54AD2" w14:textId="77777777" w:rsidTr="00B003CA">
        <w:tc>
          <w:tcPr>
            <w:tcW w:w="2235" w:type="dxa"/>
            <w:tcBorders>
              <w:bottom w:val="single" w:sz="4" w:space="0" w:color="auto"/>
            </w:tcBorders>
          </w:tcPr>
          <w:p w14:paraId="570FD6A3" w14:textId="77777777" w:rsidR="0053102F" w:rsidRPr="009259C6" w:rsidRDefault="0053102F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pok3 </w:t>
            </w:r>
            <w:r w:rsidRPr="003E3BD9">
              <w:rPr>
                <w:rFonts w:ascii="Times New Roman" w:hAnsi="Times New Roman" w:cs="Times New Roman"/>
                <w:lang w:val="en-US"/>
              </w:rPr>
              <w:t>C511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AA092E" w14:textId="77777777" w:rsidR="0053102F" w:rsidRPr="00B003CA" w:rsidRDefault="0053102F" w:rsidP="003E3BD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003CA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2ED4A5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A09ADB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18007" w14:textId="77777777" w:rsidR="0053102F" w:rsidRPr="009259C6" w:rsidRDefault="0053102F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79566D" w14:textId="77777777" w:rsidR="0053102F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1%</w:t>
            </w:r>
          </w:p>
        </w:tc>
      </w:tr>
    </w:tbl>
    <w:p w14:paraId="27442F1C" w14:textId="77777777" w:rsidR="003E3BD9" w:rsidRDefault="003E3BD9" w:rsidP="003E3BD9">
      <w:pPr>
        <w:rPr>
          <w:rFonts w:ascii="Times New Roman" w:hAnsi="Times New Roman" w:cs="Times New Roman"/>
          <w:b/>
          <w:lang w:val="en-US"/>
        </w:rPr>
      </w:pPr>
    </w:p>
    <w:p w14:paraId="7DD01052" w14:textId="77777777" w:rsidR="00B003CA" w:rsidRDefault="00B003CA" w:rsidP="00B003C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Transformation efficiency of </w:t>
      </w:r>
      <w:r w:rsidRPr="003E3BD9">
        <w:rPr>
          <w:rFonts w:ascii="Times New Roman" w:hAnsi="Times New Roman" w:cs="Times New Roman"/>
          <w:b/>
          <w:i/>
          <w:lang w:val="en-US"/>
        </w:rPr>
        <w:t>Spok3</w:t>
      </w:r>
      <w:r>
        <w:rPr>
          <w:rFonts w:ascii="Times New Roman" w:hAnsi="Times New Roman" w:cs="Times New Roman"/>
          <w:b/>
          <w:lang w:val="en-US"/>
        </w:rPr>
        <w:t xml:space="preserve"> (1-490)  with or without wild-type </w:t>
      </w:r>
      <w:r w:rsidRPr="003E3BD9">
        <w:rPr>
          <w:rFonts w:ascii="Times New Roman" w:hAnsi="Times New Roman" w:cs="Times New Roman"/>
          <w:b/>
          <w:i/>
          <w:lang w:val="en-US"/>
        </w:rPr>
        <w:t>Spok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  <w:gridCol w:w="1276"/>
        <w:gridCol w:w="1276"/>
        <w:gridCol w:w="1134"/>
        <w:gridCol w:w="1134"/>
      </w:tblGrid>
      <w:tr w:rsidR="00B003CA" w:rsidRPr="009259C6" w14:paraId="1C2D5D3F" w14:textId="77777777" w:rsidTr="007B417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20F211C" w14:textId="77777777" w:rsidR="00B003CA" w:rsidRPr="009259C6" w:rsidRDefault="00B003CA" w:rsidP="00281964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 xml:space="preserve">vector </w:t>
            </w:r>
            <w:r w:rsidR="0028196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760AD0" w14:textId="77777777" w:rsidR="00B003CA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 xml:space="preserve">vector 2 </w:t>
            </w:r>
          </w:p>
          <w:p w14:paraId="108986A9" w14:textId="77777777" w:rsidR="00B003CA" w:rsidRPr="009259C6" w:rsidRDefault="00B003CA" w:rsidP="00A84E85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for rescue</w:t>
            </w:r>
            <w:r w:rsidR="007B417F">
              <w:rPr>
                <w:rFonts w:ascii="Times New Roman" w:hAnsi="Times New Roman" w:cs="Times New Roman"/>
                <w:lang w:val="en-US"/>
              </w:rPr>
              <w:t xml:space="preserve"> and with selection marker</w:t>
            </w:r>
            <w:r w:rsidR="00A84E8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FC49C" w14:textId="77777777" w:rsidR="00B003CA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264587" w14:textId="77777777" w:rsidR="00B003CA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259C6">
              <w:rPr>
                <w:rFonts w:ascii="Times New Roman" w:hAnsi="Times New Roman" w:cs="Times New Roman"/>
                <w:lang w:val="en-US"/>
              </w:rPr>
              <w:t>transfo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259C6">
              <w:rPr>
                <w:rFonts w:ascii="Times New Roman" w:hAnsi="Times New Roman" w:cs="Times New Roman"/>
                <w:lang w:val="en-US"/>
              </w:rPr>
              <w:t xml:space="preserve"> #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461000" w14:textId="77777777" w:rsidR="00B003CA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9259C6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E0C689" w14:textId="77777777" w:rsidR="00B003CA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control</w:t>
            </w:r>
          </w:p>
        </w:tc>
      </w:tr>
      <w:tr w:rsidR="00B003CA" w:rsidRPr="009259C6" w14:paraId="24023D17" w14:textId="77777777" w:rsidTr="007B417F">
        <w:tc>
          <w:tcPr>
            <w:tcW w:w="1526" w:type="dxa"/>
            <w:tcBorders>
              <w:top w:val="single" w:sz="4" w:space="0" w:color="auto"/>
            </w:tcBorders>
          </w:tcPr>
          <w:p w14:paraId="135F0DE2" w14:textId="77777777" w:rsidR="00B003CA" w:rsidRPr="00281964" w:rsidRDefault="00281964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281964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A46254" w14:textId="77777777" w:rsidR="00B003CA" w:rsidRPr="00281964" w:rsidRDefault="00281964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81964"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5D1870" w14:textId="77777777" w:rsidR="00B003CA" w:rsidRPr="009259C6" w:rsidRDefault="00281964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7F7E6A" w14:textId="77777777" w:rsidR="00B003CA" w:rsidRPr="009259C6" w:rsidRDefault="00281964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1A0EA" w14:textId="77777777" w:rsidR="00B003CA" w:rsidRPr="009259C6" w:rsidRDefault="00281964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272D51" w14:textId="77777777" w:rsidR="00B003CA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81964" w:rsidRPr="009259C6" w14:paraId="082D46D3" w14:textId="77777777" w:rsidTr="007B417F">
        <w:tc>
          <w:tcPr>
            <w:tcW w:w="1526" w:type="dxa"/>
          </w:tcPr>
          <w:p w14:paraId="04EE6BD5" w14:textId="77777777" w:rsidR="00281964" w:rsidRPr="009259C6" w:rsidRDefault="00281964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81964">
              <w:rPr>
                <w:rFonts w:ascii="Times New Roman" w:hAnsi="Times New Roman" w:cs="Times New Roman"/>
                <w:lang w:val="en-US"/>
              </w:rPr>
              <w:t>(1-490)</w:t>
            </w:r>
          </w:p>
        </w:tc>
        <w:tc>
          <w:tcPr>
            <w:tcW w:w="1984" w:type="dxa"/>
          </w:tcPr>
          <w:p w14:paraId="49AB8100" w14:textId="77777777" w:rsidR="00281964" w:rsidRPr="0053102F" w:rsidRDefault="00281964" w:rsidP="00483F4F">
            <w:pPr>
              <w:rPr>
                <w:rFonts w:ascii="Times New Roman" w:hAnsi="Times New Roman" w:cs="Times New Roman"/>
                <w:lang w:val="en-US"/>
              </w:rPr>
            </w:pPr>
            <w:r w:rsidRPr="0053102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276" w:type="dxa"/>
          </w:tcPr>
          <w:p w14:paraId="5380C6CC" w14:textId="77777777" w:rsidR="00281964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0E576C3C" w14:textId="77777777" w:rsidR="00281964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4ADFF165" w14:textId="77777777" w:rsidR="00281964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</w:tcPr>
          <w:p w14:paraId="0C3C80FE" w14:textId="77777777" w:rsidR="00281964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%</w:t>
            </w:r>
          </w:p>
        </w:tc>
      </w:tr>
      <w:tr w:rsidR="00B003CA" w:rsidRPr="009259C6" w14:paraId="23148DE0" w14:textId="77777777" w:rsidTr="007B417F">
        <w:tc>
          <w:tcPr>
            <w:tcW w:w="1526" w:type="dxa"/>
          </w:tcPr>
          <w:p w14:paraId="4C02C91E" w14:textId="77777777" w:rsidR="00B003CA" w:rsidRPr="009259C6" w:rsidRDefault="00B003CA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259C6">
              <w:rPr>
                <w:rFonts w:ascii="Times New Roman" w:hAnsi="Times New Roman" w:cs="Times New Roman"/>
                <w:i/>
                <w:lang w:val="en-US"/>
              </w:rPr>
              <w:t>Spok3</w:t>
            </w:r>
            <w:r w:rsidR="0028196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281964" w:rsidRPr="00281964">
              <w:rPr>
                <w:rFonts w:ascii="Times New Roman" w:hAnsi="Times New Roman" w:cs="Times New Roman"/>
                <w:lang w:val="en-US"/>
              </w:rPr>
              <w:t>(1-490)</w:t>
            </w:r>
          </w:p>
        </w:tc>
        <w:tc>
          <w:tcPr>
            <w:tcW w:w="1984" w:type="dxa"/>
          </w:tcPr>
          <w:p w14:paraId="21EA7425" w14:textId="77777777" w:rsidR="00B003CA" w:rsidRPr="009259C6" w:rsidRDefault="00B003CA" w:rsidP="00483F4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pok3</w:t>
            </w:r>
          </w:p>
        </w:tc>
        <w:tc>
          <w:tcPr>
            <w:tcW w:w="1276" w:type="dxa"/>
          </w:tcPr>
          <w:p w14:paraId="3A7666AA" w14:textId="77777777" w:rsidR="00B003CA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1276" w:type="dxa"/>
          </w:tcPr>
          <w:p w14:paraId="6B4D5C93" w14:textId="77777777" w:rsidR="00B003CA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1134" w:type="dxa"/>
          </w:tcPr>
          <w:p w14:paraId="11E564EC" w14:textId="77777777" w:rsidR="00B003CA" w:rsidRPr="009259C6" w:rsidRDefault="00A84E85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3</w:t>
            </w:r>
          </w:p>
        </w:tc>
        <w:tc>
          <w:tcPr>
            <w:tcW w:w="1134" w:type="dxa"/>
          </w:tcPr>
          <w:p w14:paraId="285D6C68" w14:textId="77777777" w:rsidR="00B003CA" w:rsidRPr="009259C6" w:rsidRDefault="00B003CA" w:rsidP="00483F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</w:t>
            </w:r>
            <w:r w:rsidR="00A84E8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</w:tbl>
    <w:p w14:paraId="669397C6" w14:textId="77777777" w:rsidR="003E3BD9" w:rsidRDefault="003E3BD9">
      <w:pPr>
        <w:rPr>
          <w:rFonts w:ascii="Times New Roman" w:hAnsi="Times New Roman" w:cs="Times New Roman"/>
          <w:b/>
          <w:lang w:val="en-US"/>
        </w:rPr>
      </w:pPr>
    </w:p>
    <w:p w14:paraId="4732791F" w14:textId="77777777" w:rsidR="00180010" w:rsidRPr="00180010" w:rsidRDefault="00180010">
      <w:pPr>
        <w:rPr>
          <w:rFonts w:ascii="Times New Roman" w:hAnsi="Times New Roman" w:cs="Times New Roman"/>
          <w:b/>
          <w:lang w:val="en-US"/>
        </w:rPr>
      </w:pPr>
    </w:p>
    <w:sectPr w:rsidR="00180010" w:rsidRPr="00180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10"/>
    <w:rsid w:val="00034005"/>
    <w:rsid w:val="00180010"/>
    <w:rsid w:val="00281964"/>
    <w:rsid w:val="003E3BD9"/>
    <w:rsid w:val="004F0DD7"/>
    <w:rsid w:val="0053102F"/>
    <w:rsid w:val="00577C23"/>
    <w:rsid w:val="007B417F"/>
    <w:rsid w:val="009259C6"/>
    <w:rsid w:val="00A701AF"/>
    <w:rsid w:val="00A84E85"/>
    <w:rsid w:val="00B003CA"/>
    <w:rsid w:val="00B74C25"/>
    <w:rsid w:val="00C975AB"/>
    <w:rsid w:val="00E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3367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Saupe</dc:creator>
  <cp:lastModifiedBy>Aaron Vogan</cp:lastModifiedBy>
  <cp:revision>4</cp:revision>
  <dcterms:created xsi:type="dcterms:W3CDTF">2018-10-11T10:22:00Z</dcterms:created>
  <dcterms:modified xsi:type="dcterms:W3CDTF">2019-02-25T14:19:00Z</dcterms:modified>
</cp:coreProperties>
</file>